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Locus name, primers, and repeat motif for microsatellite loci. Loci are named as follows: Sal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 xml:space="preserve">alvelinus </w:t>
      </w:r>
      <w:r>
        <w:rPr>
          <w:rFonts w:cs="Times New Roman" w:ascii="Times New Roman" w:hAnsi="Times New Roman"/>
          <w:b/>
          <w:i/>
          <w:sz w:val="24"/>
          <w:szCs w:val="24"/>
        </w:rPr>
        <w:t>al</w:t>
      </w:r>
      <w:r>
        <w:rPr>
          <w:rFonts w:cs="Times New Roman" w:ascii="Times New Roman" w:hAnsi="Times New Roman"/>
          <w:i/>
          <w:sz w:val="24"/>
          <w:szCs w:val="24"/>
        </w:rPr>
        <w:t>pinus</w:t>
      </w:r>
      <w:r>
        <w:rPr>
          <w:rFonts w:cs="Times New Roman" w:ascii="Times New Roman" w:hAnsi="Times New Roman"/>
          <w:sz w:val="24"/>
          <w:szCs w:val="24"/>
        </w:rPr>
        <w:t>)-MicrosatelliteType-Chromosome#-Locus#.</w:t>
      </w:r>
    </w:p>
    <w:tbl>
      <w:tblPr>
        <w:tblStyle w:val="TableGrid"/>
        <w:tblpPr w:bottomFromText="0" w:horzAnchor="margin" w:leftFromText="180" w:rightFromText="180" w:tblpX="0" w:tblpY="3089" w:topFromText="0" w:vertAnchor="page"/>
        <w:tblW w:w="13176" w:type="dxa"/>
        <w:jc w:val="left"/>
        <w:tblInd w:w="108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886"/>
        <w:gridCol w:w="1571"/>
        <w:gridCol w:w="3748"/>
        <w:gridCol w:w="3724"/>
        <w:gridCol w:w="2247"/>
      </w:tblGrid>
      <w:tr>
        <w:trPr/>
        <w:tc>
          <w:tcPr>
            <w:tcW w:w="1886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 Name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3748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ft Oligo</w:t>
            </w:r>
          </w:p>
        </w:tc>
        <w:tc>
          <w:tcPr>
            <w:tcW w:w="3724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ght Oligo</w:t>
            </w:r>
          </w:p>
        </w:tc>
        <w:tc>
          <w:tcPr>
            <w:tcW w:w="2247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eat Motif</w:t>
            </w:r>
          </w:p>
        </w:tc>
      </w:tr>
      <w:tr>
        <w:trPr/>
        <w:tc>
          <w:tcPr>
            <w:tcW w:w="1886" w:type="dxa"/>
            <w:tcBorders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1-26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748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CTAACTTGCGCAATGTC</w:t>
            </w:r>
          </w:p>
        </w:tc>
        <w:tc>
          <w:tcPr>
            <w:tcW w:w="3724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TATCGACCACTGCAACG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02-15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GTGCTAATGGGTGGA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ACGTCAGACCAGGCA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2-5</w:t>
            </w:r>
            <w:bookmarkStart w:id="0" w:name="_GoBack"/>
            <w:bookmarkEnd w:id="0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TACTTCAAGCACCAG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AAAGGGAGTGAGCTTA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03-16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ACAGGTTGCTAAGAT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GTATTCAGAAGCAGC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03-17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GACTTTGGCCCG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TTTAGCCAAGAAAGAG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3-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TTCACGAACGAGGGA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ACCCAGCTCTATTCT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3-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CCCTCCAGTCCATTTA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ACCACCACCGACCCT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05-14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ATGCTCATCACTGG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CACCAAACACCACT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05-13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AGGGCCAAGAGTGAG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AAGGAATGAAGAGGTG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5-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TGACTTCCCTCTCT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TATCTCTCTCGGCC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5-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TTTGACATCAGCTGG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GTTCTATCACCCACC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5-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ACTGACCTTCTTCTG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CTTCTATGGACTTCACA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6.1-12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TGTAGTCTGGGC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ATCCACCTGTTTCCT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6.1-5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ATGGGCACTATAGTA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AGTACGTCTGTGGGTG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6.1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GCTGCTTGAACC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ACTTTGAGATTCTTGTT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6.2-5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CAGCAAACAAACAGTG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CACACATGCCT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6.2-9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TGCTTCAGTGTGCT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ACCCAATTCTGAACA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6.2-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GGCAGATGAGACAGT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ATGGTTTACGTCATTA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07-2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GAGTTGCCAGTGG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CTGACGTTCTCCTCA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07-9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TTGGTCTACTGGTGT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CCACCAGCTTGC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7-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ATGAAGGAAGCTG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AGTCTGTTCAGTGGA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7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ACCCTCTGAAACTC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TGACATGCAGACTATA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7-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TGAGTGTGTTGTTGC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ATGCCTCTGTAGCGA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08-16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AGCTTCAAGTGTAGAG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TGACAAGAGACCG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08-12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CACCTCAGCATG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TAATGTGGCTATCCT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8-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AGTCAGTGCAAG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TGGTTTCCGGATCCC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08-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TGTGCTGTATTGTTTAC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CTGTAATATCGTGGT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11-16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AGCAGAGAGACCATT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AATGGTGCATCTTTCTCC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1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CGGCATGTACTTCTA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CAGGGTTTGACGGAC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1-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TTGGCAAGGTGATTA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AGGTCAATGCAACGG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2-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AGTGCAACCCAACA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CAGACTTCCTCCCAG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13-11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TGTGTGTTCTAACCGC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GAGACACTCTTCTTTC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13-1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AGTGCGGGTGTT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GCACTAACTGGTTAACA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3-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ACATAACCCAGGAC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CTGGCACACTTCTCC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3-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GATGACAATGACAATG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TACCTCCTCATCAGT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3-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ATCATACTCACCGTC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GCCAATGAAAGACAGC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4-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AACACCTACAGAGA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TAGTTGTTGGCAGC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4-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TGTGGCTGAGTCAATT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CGTTCATGTCCTTATCA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4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AGACCTGCACCTC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ACAACAGTAGGGAG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4-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TCGAGGATTCAGGAC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GCCGATCTCTTCAGC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15-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GTGATTCTGGACGTG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TGTAGCCTCACACCA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15-1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AGCGTTCGTACTCA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AAGCTCTCTCCAGTGT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16-4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GGAGGCTGTGTAT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AAACACGCTCGCT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6-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CAGCAGTAAGAGAGG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ATCATGGCCCAGGG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6-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GTGAATGCTTAACTACA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TAGAAGTTATAGTAGGC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6-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TTTATCTGCCTCTTTCA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TAGTCATGGCCTTATC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17-4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TTCAGGCAAAGGAG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TGTTGGCCTCCTTC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7-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CTCCAGGGTCTGC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AGTACGCCCACAC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7-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TCCTGTTTCCTGTTT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AGTGAACATTTCCAGTG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7-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TGACCACTGCCA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CGAACGTCCTCT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8-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CAGCGGTTGTTG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TGTAGCCGCCGATT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19-12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TGTCTGTCCGTCC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CAAAGTGACATAACCCT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9-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AGGTAGACAGACACATA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TGTCTCTGTAGTAC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9-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GCATAACGTTAGCT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TTGTGTTTGCTTGCC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19-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ATGTCACCAATACCAC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TCAAAGGATGTGGTC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0-12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CACTATGGCTGGG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CGACATATTTCAACTCA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0-18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ATGGTCAGGAAGGAAA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TACAGAGCAGAGTGAA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0-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GCGAGGGATTGGTATG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ACCAGCCACCTC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0-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ACCGGCATAATACAGA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CGTTTGTTCCTTTCCC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0-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ACATATGCTCCC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TGATCGCCAACCA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0-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CTCTGTAACTGCAAG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AATTTCAGCTCCTTGTG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0-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CACCTCTTCTTTCA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ATCCTGGAACGAGTA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2-1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TCCACACAACCGAGC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CGAACAGACACAAGC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2-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ATTGAGAGCTAGCTG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TCCCAAGTCTAGTGTT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2-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TAAATGACACCCTCT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GATCTAGCAGGATGAA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2-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TGAAGCCTCTAACCTC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TACATAGAAAGTTGCTC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2-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TGACCAGAAACAGCG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AGGAGAGCACCCTTG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3-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ATAAACACCACCGA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GGCTTGATTGAATACTT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3-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TTCTGTTCTATCCT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GACTTGCAGGAC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4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CCGGCTTGTTCCAT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CGTACTCACTACAG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5-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CAAGAGACCTGCTGTG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AGCTGAGAAGTGTGT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5-3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TACGGTATGCGCATT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CAGCTGGTTGGA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5-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GCCAGTACAATATTGAG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TTACTGCGGTTATGG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6-14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ATGTCCCTCCCAGCTG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CTGAGGCGAGTCA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6-7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CGATATTAGAGACCCA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ATTAGCATTGCACC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6-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TGGATAACACTTGGCG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AACCACTGGCTCATT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6-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GTGCTGTGAATGAT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CACCACCTCGCTA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7-2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CGACGCGACCTG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ACTGTGTGGTTTGGA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7-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ATCATTCACAGCCATA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ACATGACAGGCA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7-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TTCCATTTCACACCT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GTGGTTGATGTAGG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28-12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AACACATCAGGCG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TGTATATTCACTGGGAT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8-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GTGACTTTCCCAGAT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GAGTCTACAACAATGA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28-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CAATAGTCCTGTTCA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TCCTAAACAAGCACCAT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0-11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GATTCGCTGTTGTC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CCATGTTTACAGTCAC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0-8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GAGAAAGGGAACACA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TCTTCACGTGTGTAT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30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CACTGCAAACTGGG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CTCCAAGTGCCTCCT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30-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TAGTGTTCCGAAAGAGG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TCGCCTTGCTTGTTA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g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1-4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TAGCCAGCGG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TGTTCTGCTCCATC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31-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CGCTATATAGGTCCCA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CCAAGCTGACAATCATA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31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ATCTCTACAGCTGGT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ATTTCCCGTTTCATAT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2-1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TTTGTCTGGGCA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GACAGTAACCATCCATA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2-8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TCTGTAGAACATGGTG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GAGTGAAAGCGTATG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3-10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TTTCAGTTGACTCC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CCTCCTGTTCTTTCA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33-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ACTCAGACATGTTACCA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GGCTTTGGAGAG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5-6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AACTGCACGGAATCA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TGGCCAGTCACTCAG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6-2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TCTGTCACACCTCAA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TGTTAGGTCTATTTCT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6-7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ATATCATCACAGTGCAG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TGTCATTTCCTGCTCT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37-5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AATAATAGGGCTGCACAC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CACAGAGATGGGTTT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4p-11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GCAAATGAGCCTGGTG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GGGTGAGGTCGG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4p-1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TTCAAAGCCAGCCAC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AAGACAGGCCAGGG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4p-5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TTCGTTGCCTATTCTC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TCAAGGTCCGTTGA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4p-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CAACTATAAGCACC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CTTTCACCTGTAGAATTG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4p-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GGTGTATGAACTGA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AGATGGTTGTATGTC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Di-4q-3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q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TATTGCGTGTGTGTC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GTGTCCCTTTGTAAC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4q-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q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CGGTGATTGTTTCCT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CACCGTTTACTAGAAGA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4q-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q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AGATCCTGGATGC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TGTCCTGAGCTGCTGA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c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4q-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q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TGCACTTTCTATCAC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AAGTGACATCTGTGCC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4q-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q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GTGAGGGAATGTTGT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CCTTCTCAGTTCTCATAT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4q-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q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AAGCTACATTGGTGG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AGATCCACAGCCACTA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4q2-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q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CAGGTATAAGCAACCA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ATCACTCATAAGGACCAG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t</w:t>
            </w:r>
          </w:p>
        </w:tc>
      </w:tr>
      <w:tr>
        <w:trPr/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-Tri-4q2-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q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ATCTCACCACAGAC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TGACGTTCTATGTGTCT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CA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CA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2e6011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2e60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2e6011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2e6011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aption1">
    <w:name w:val="caption"/>
    <w:basedOn w:val="Normal"/>
    <w:next w:val="Normal"/>
    <w:uiPriority w:val="35"/>
    <w:semiHidden/>
    <w:unhideWhenUsed/>
    <w:qFormat/>
    <w:rsid w:val="00c1617a"/>
    <w:pPr>
      <w:spacing w:lineRule="auto" w:line="240"/>
    </w:pPr>
    <w:rPr>
      <w:b/>
      <w:bCs/>
      <w:color w:val="4F81BD" w:themeColor="accent1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e601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3F4217-1E3C-4ED3-8504-035E420E0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6.3.3.2$MacOSX_X86_64 LibreOffice_project/a64200df03143b798afd1ec74a12ab50359878ed</Application>
  <Pages>6</Pages>
  <Words>582</Words>
  <Characters>6762</Characters>
  <CharactersWithSpaces>6785</CharactersWithSpaces>
  <Paragraphs>562</Paragraphs>
  <Company>DFO-MPO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19:33:00Z</dcterms:created>
  <dc:creator>DFO-MPO</dc:creator>
  <dc:description/>
  <dc:language>en-CA</dc:language>
  <cp:lastModifiedBy/>
  <dcterms:modified xsi:type="dcterms:W3CDTF">2019-12-04T14:27:4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FO-MPO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